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34D" w:rsidRDefault="00767A2A" w:rsidP="00CC4927">
      <w:pPr>
        <w:spacing w:after="0" w:line="240" w:lineRule="auto"/>
      </w:pPr>
      <w:r w:rsidRPr="00767A2A">
        <w:rPr>
          <w:b/>
        </w:rPr>
        <w:t xml:space="preserve">Table 3 (Additional table): </w:t>
      </w:r>
      <w:r w:rsidRPr="008D472F">
        <w:rPr>
          <w:rFonts w:ascii="Times New Roman" w:hAnsi="Times New Roman" w:cs="Times New Roman"/>
          <w:sz w:val="24"/>
          <w:szCs w:val="24"/>
        </w:rPr>
        <w:t>Parent-Parent-Daughter sequences identified by our algorithm from the database of H1N1, H5N1, H3N2 and H7N9 hemagglutinin sequenc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FC7">
        <w:rPr>
          <w:rFonts w:ascii="Times New Roman" w:hAnsi="Times New Roman" w:cs="Times New Roman"/>
          <w:sz w:val="24"/>
          <w:szCs w:val="24"/>
        </w:rPr>
        <w:t>In each triplet the first entry is the HA1 donor, the second entry is the HA2 donor and the third entry is the daughter sequence</w:t>
      </w:r>
    </w:p>
    <w:p w:rsidR="00CC4927" w:rsidRDefault="00CC4927" w:rsidP="00CC4927">
      <w:pPr>
        <w:spacing w:after="0" w:line="240" w:lineRule="auto"/>
      </w:pPr>
    </w:p>
    <w:tbl>
      <w:tblPr>
        <w:tblW w:w="10245" w:type="dxa"/>
        <w:tblInd w:w="-432" w:type="dxa"/>
        <w:tblLook w:val="04A0"/>
      </w:tblPr>
      <w:tblGrid>
        <w:gridCol w:w="809"/>
        <w:gridCol w:w="582"/>
        <w:gridCol w:w="1252"/>
        <w:gridCol w:w="4467"/>
        <w:gridCol w:w="990"/>
        <w:gridCol w:w="990"/>
        <w:gridCol w:w="1155"/>
      </w:tblGrid>
      <w:tr w:rsidR="00CC4927" w:rsidRPr="00CC4927" w:rsidTr="00CC4927">
        <w:trPr>
          <w:trHeight w:val="525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 Type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927" w:rsidRPr="00CC4927" w:rsidRDefault="00CC4927" w:rsidP="00991B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Locus </w:t>
            </w:r>
            <w:r w:rsidR="00991B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</w:t>
            </w: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HA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</w:t>
            </w: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HA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e of collection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1N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905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Hong Kong/NS4846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6.18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9.334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Dec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910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Hong Kong/4902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5.75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9.065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Dec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906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Hong Kong/NS4848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6.18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9.065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Dec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833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xi/361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93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9.806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Dec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842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xi/3880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77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8.806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0-Dec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827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xi/NS3248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93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8.806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-Nov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X30912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KK12/2010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02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093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-Jan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X30910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GP205/2010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65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02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3-Jan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X30900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GP241/2010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02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02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Jan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476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TT11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06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0.134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469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GP92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16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364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8-Ap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476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TT12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06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364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89807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Yamagata/87/2013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46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2.789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/8/20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6340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Japan/3421/2013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15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214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7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6341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Japan/3427/2013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46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214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0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N38132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aiwan/9015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64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783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Q69369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aiwan/1829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08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45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4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Q69369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aiwan/4696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64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45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2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C19006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Colombo/N5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00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407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7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C19006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Colombo/N50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81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803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8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C19005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Colombo/N62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00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803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7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8768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Korea/3770/2014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07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684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8-Jan-14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8770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Korea/3785/2014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02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076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3-Mar-14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J94641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hanghai/Mix1/2014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07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076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-Jan-14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471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KK15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53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88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8-Ma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09170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KK105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98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083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454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GP41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53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083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958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Kowloon/INS531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56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0.381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F92977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Guangdong/029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12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0.252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1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2477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ingapore/TT15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56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0.252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3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6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11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02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690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40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YK058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79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807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7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25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02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807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p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6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150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10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1.704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a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7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183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94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2.174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a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6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141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10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2.174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771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dong/NS371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35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167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-Nov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774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dong/3751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72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5.202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-Nov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767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dong/NS3694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35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5.202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-Nov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7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151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83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2.201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a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6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TT126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49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2.174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532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ottori/ST740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83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2.174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p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777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dong/NS94/2012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6.05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5.124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778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dong/NS99/2012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5.92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5.213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02776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swine/Guangdong/NS91/2012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6.05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5.213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Jan-12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N38132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aiwan/90157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64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783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N38134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aiwan/65569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62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45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Q69369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aiwan/4711/2011(H1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0.64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45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-Mar-11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sz w:val="18"/>
                <w:szCs w:val="18"/>
              </w:rPr>
              <w:t>H3N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KM06950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0.307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7.06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81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-Apr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X43771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0.036V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02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649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Jan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FF"/>
                <w:sz w:val="18"/>
                <w:szCs w:val="18"/>
              </w:rPr>
              <w:t>JX43783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0.370C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7.06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649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May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FF"/>
                <w:sz w:val="18"/>
                <w:szCs w:val="18"/>
              </w:rPr>
              <w:t>JX43783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0.370C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7.06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649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May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6950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0.310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6.53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581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-Apr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KM06950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0.307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7.06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581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-Apr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15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EN358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8.75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624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-Sep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1663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Tbilisi/GNCDC0557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8.71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49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-Mar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3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1.452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8.75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49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0009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3268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02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58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Jun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X43771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0.362V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9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649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May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X43771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0.036V/2010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02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649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Jan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16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03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0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350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X43771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1.027V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27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828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30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KK114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0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828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702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5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839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8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782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720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5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30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Japan/3408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263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-Ma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3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B48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3.06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973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-Ja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30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Japan/3411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973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-Ma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5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B721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Nov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4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A773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43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57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Nov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4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A649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57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-Oct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3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A155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591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6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B750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7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157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-Dec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4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B599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157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Oct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4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B599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157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Oct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J57718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Thailand/VIROAF6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8.98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27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Sep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2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A289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6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27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Jul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5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A77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70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193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Nov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6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B728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50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091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-Nov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0855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ngzhou/A79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70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091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Nov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8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1.479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83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147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8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1.496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0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3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1.458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83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31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KK200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99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93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22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507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00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Sep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3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1.422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99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37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MOH12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99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640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16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EN514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7.70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49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-Dec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38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TT203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99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49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-May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2848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wine/Guangxi/NS1409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64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491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Ju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2943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wine/Hong Kong/NS2168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65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325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-Ju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2847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wine/Guangxi/NS1402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64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325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Ju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20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374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36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3.976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Aug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8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1.496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0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19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297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36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56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Jul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09995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Guangdong/94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50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287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-Ma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3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1.173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3.36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492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-Mar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29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5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50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492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FF"/>
                <w:sz w:val="18"/>
                <w:szCs w:val="18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183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29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56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9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ryana/70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6958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3.422a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4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674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Ju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6959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3.69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4.41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029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-Sep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6958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3.422b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4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029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Ju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29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Korea/3402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5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510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8767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Japan/3760/2014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3.55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21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-Feb-14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30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Korea/3410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5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21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Ma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8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ryana/239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8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916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191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28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655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254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8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655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FF"/>
                <w:sz w:val="18"/>
                <w:szCs w:val="18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56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9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183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29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ryana/70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9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29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ryana/70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9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29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720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9.35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56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9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22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490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81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671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-Sep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22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503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6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04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Sep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02035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ambodia/V1005380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81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04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Oct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66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3366FF"/>
                <w:sz w:val="18"/>
                <w:szCs w:val="18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553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3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56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550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216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311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549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3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311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FF"/>
                <w:sz w:val="18"/>
                <w:szCs w:val="18"/>
              </w:rPr>
              <w:t>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7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1553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3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56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ryana/70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3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6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764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3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778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40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TT241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3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70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-Ju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5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Goa/8773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5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46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5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8865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3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46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8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248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7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857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8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Haryana/2396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68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916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95238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elhi/2277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7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916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6957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2.934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8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376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-Dec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43208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H2013.060/2013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3.077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72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-Ja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06957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2.801/2012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2.98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72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Oct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1413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C2011.411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4.48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84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May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20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382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33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70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Aug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2417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ingapore/GP1072/2011(H3N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4.48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770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Jun-11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sz w:val="18"/>
                <w:szCs w:val="18"/>
              </w:rPr>
              <w:t>H5N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36922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Cambodia/W0530391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16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634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8-May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36921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ambodia/W0526301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92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155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5-May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36922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Cambodia/W0530389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16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155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8-May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147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ivet cat/Cambodia/X0313306/2013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85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951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Ma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149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uck/Cambodia/X0220302/2013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0.53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066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Feb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147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ivet cat/Cambodia/X0313307/2013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1.85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066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Ma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N58882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Cambodia/PV027D1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3.43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2.766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0-Apr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N58881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Cambodia/TK007D5T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4.58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570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-Feb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N58881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Cambodia/TK05D8T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3.43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570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2-Feb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09830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Lao/LH2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5.19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3.046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ay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09835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Lao/567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5.60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500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ar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09829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Lao/LH1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5.19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500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ay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Q71422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ambodia/V081330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12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70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8-Aug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Q71424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ambodia/W0112303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54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953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Q70171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marabou stork/Cambodia/TM068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12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953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4-Jul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P09791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</w:t>
            </w:r>
            <w:proofErr w:type="spellStart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uscovy</w:t>
            </w:r>
            <w:proofErr w:type="spellEnd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 xml:space="preserve"> duck/Vietnam/NCVD-KA395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12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436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Oct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8048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Vietnam/OIE-2236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33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636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Aug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8667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</w:t>
            </w:r>
            <w:proofErr w:type="spellStart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muscovy</w:t>
            </w:r>
            <w:proofErr w:type="spellEnd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 xml:space="preserve"> duck/Vietnam/LBM227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12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636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82161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</w:t>
            </w:r>
            <w:proofErr w:type="spellStart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hanhhoa</w:t>
            </w:r>
            <w:proofErr w:type="spellEnd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/CVVI-05/2013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87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13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-Ja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82160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</w:t>
            </w:r>
            <w:proofErr w:type="spellStart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hanhhoa</w:t>
            </w:r>
            <w:proofErr w:type="spellEnd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/CVVI-02/2013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67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436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-Ja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M82160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</w:t>
            </w:r>
            <w:proofErr w:type="spellStart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hanhhoa</w:t>
            </w:r>
            <w:proofErr w:type="spellEnd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/CVVI-01/2013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7.87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436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-Jan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4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Miyazaki/N7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12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531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5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mandarin duck/Miyazaki/22M-765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1.05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/14/20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6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peregrine falcon/Miyazaki/22M771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12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1523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ufted duck/Fukushima/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44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670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2969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ufted duck/Fukushima/16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52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959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7553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ufted duck/Fukushima/5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44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5.959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06601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Bhutan/248007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48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132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7-Feb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06348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Bhutan/248015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70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393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9-Feb-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HQ15677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Bangladesh/1151-11/2010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48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393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7786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mandarin duck/Nagasaki/4202A023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55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314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0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mandarin duck/Nagasaki/4201A01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32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1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3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mandarin duck/Oita/4402F038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55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18274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Vietnam/QB1207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67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29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8-Jul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8047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Vietnam/OIE-2211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66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670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Aug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6925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duck/Vietnam/OIE-2202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67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9.670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Aug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5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Nara/1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87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971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5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Aichi/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83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5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Wakayama/1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87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66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6600"/>
                <w:sz w:val="18"/>
                <w:szCs w:val="18"/>
              </w:rPr>
              <w:t>AB74716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black headed gull/Tottori/1-009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64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62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1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 xml:space="preserve">A/common </w:t>
            </w:r>
            <w:proofErr w:type="spellStart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pochard</w:t>
            </w:r>
            <w:proofErr w:type="spellEnd"/>
            <w:r w:rsidRPr="00CC4927">
              <w:rPr>
                <w:rFonts w:ascii="Arial" w:eastAsia="Times New Roman" w:hAnsi="Arial" w:cs="Arial"/>
                <w:sz w:val="18"/>
                <w:szCs w:val="18"/>
              </w:rPr>
              <w:t>/Tottori/3102S01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42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858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FF"/>
                <w:sz w:val="18"/>
                <w:szCs w:val="18"/>
              </w:rPr>
              <w:t>AB74716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ufted duck/Tottori/1-01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64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858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00FF"/>
                <w:sz w:val="18"/>
                <w:szCs w:val="18"/>
              </w:rPr>
              <w:t>AB74716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ufted duck/Tottori/1-012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64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858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1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tufted duck/Tottori/3102S004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62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62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66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FF6600"/>
                <w:sz w:val="18"/>
                <w:szCs w:val="18"/>
              </w:rPr>
              <w:t>AB74716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black headed gull/Tottori/1-009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64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62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-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4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Miyazaki/TA3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85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6.891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5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Miyazaki/11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37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7573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Miyazaki/M6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85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n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J68225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Bhutan/406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71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2.188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J68222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Bhutan/415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83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914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Feb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J68226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Bhutan/413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2.71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4.914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Feb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CC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CCFF"/>
                <w:sz w:val="18"/>
                <w:szCs w:val="18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88848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Bangladesh/15147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49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0.495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88840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Bangladesh/15126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31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1.003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88858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Bangladesh/15145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49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1.003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CCFF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CCFF"/>
                <w:sz w:val="18"/>
                <w:szCs w:val="18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88843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Bangladesh/15114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53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0.495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88840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Bangladesh/15126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31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1.003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KF88855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Bangladesh/15105/2012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4.53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1.003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Jan-12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68425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chicken/Miyazaki/10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85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8.240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6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peregrine falcon/Miyazaki/22M771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8.12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Feb-11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B747135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peregrine falcon/Miyazaki/22M684/2011(H5N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69.85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7.038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Feb-11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255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b/>
                <w:sz w:val="18"/>
                <w:szCs w:val="18"/>
              </w:rPr>
              <w:t>H7N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14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Shanghai/S1438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0.61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196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18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pigeon/Shanghai/S1423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1.11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3.71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13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Shanghai/S1436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0.61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3.71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54287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hicken/Shanghai/017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00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3.086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6775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Guangdong/30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27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3.673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6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6774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Guangdong/25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00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3.673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6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6774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Guangdong/25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00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3.673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6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06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duck/Anhui/SC702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19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4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6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04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hicken/Zhejiang/SD019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00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4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711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Nanjing/6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00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405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1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7140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Suzhou/5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1.19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599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12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10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Shandong/SD039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00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599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-May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88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Suzhou/14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27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37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690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hicken/Guangdong/SD641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21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4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3-May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14703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hicken/Zhejiang/SD007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2.27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4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2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7076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Wuxi/4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3.6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37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420297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Changsha/2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3.71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4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29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01519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environment/Hangzhou/34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53.69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4.34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4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47148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Shanghai/S1438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1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196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47164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homing pigeon/Jiangsu/SD184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1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71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CY14713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sz w:val="18"/>
                <w:szCs w:val="18"/>
              </w:rPr>
              <w:t>A/environment/Shanghai/S1436/2013(H7N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1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71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Apr-13</w:t>
            </w:r>
          </w:p>
        </w:tc>
      </w:tr>
      <w:tr w:rsidR="00CC4927" w:rsidRPr="00CC4927" w:rsidTr="00CC4927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927" w:rsidRPr="00CC4927" w:rsidRDefault="00CC4927" w:rsidP="00CC4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49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CC4927" w:rsidRDefault="00CC4927" w:rsidP="00CC4927">
      <w:pPr>
        <w:spacing w:after="0" w:line="240" w:lineRule="auto"/>
      </w:pPr>
    </w:p>
    <w:sectPr w:rsidR="00CC4927" w:rsidSect="00E74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savePreviewPicture/>
  <w:compat/>
  <w:rsids>
    <w:rsidRoot w:val="00CC4927"/>
    <w:rsid w:val="000D6794"/>
    <w:rsid w:val="005B6F61"/>
    <w:rsid w:val="0067364C"/>
    <w:rsid w:val="00767A2A"/>
    <w:rsid w:val="00991BCF"/>
    <w:rsid w:val="00A4687E"/>
    <w:rsid w:val="00C21455"/>
    <w:rsid w:val="00CC4927"/>
    <w:rsid w:val="00CD6450"/>
    <w:rsid w:val="00D74418"/>
    <w:rsid w:val="00E00B66"/>
    <w:rsid w:val="00E7434D"/>
    <w:rsid w:val="00F46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49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4927"/>
    <w:rPr>
      <w:color w:val="800080"/>
      <w:u w:val="single"/>
    </w:rPr>
  </w:style>
  <w:style w:type="paragraph" w:customStyle="1" w:styleId="font5">
    <w:name w:val="font5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CC492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C492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C492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9">
    <w:name w:val="xl69"/>
    <w:basedOn w:val="Normal"/>
    <w:rsid w:val="00CC492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C492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CC49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C492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CC4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8">
    <w:name w:val="xl78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C49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CC49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CC49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C49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7">
    <w:name w:val="xl87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FF"/>
    </w:rPr>
  </w:style>
  <w:style w:type="paragraph" w:customStyle="1" w:styleId="xl88">
    <w:name w:val="xl88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66FF"/>
    </w:rPr>
  </w:style>
  <w:style w:type="paragraph" w:customStyle="1" w:styleId="xl89">
    <w:name w:val="xl89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</w:rPr>
  </w:style>
  <w:style w:type="paragraph" w:customStyle="1" w:styleId="xl90">
    <w:name w:val="xl90"/>
    <w:basedOn w:val="Normal"/>
    <w:rsid w:val="00CC49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CCFF"/>
    </w:rPr>
  </w:style>
  <w:style w:type="paragraph" w:customStyle="1" w:styleId="xl93">
    <w:name w:val="xl93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CC49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</w:rPr>
  </w:style>
  <w:style w:type="paragraph" w:customStyle="1" w:styleId="xl95">
    <w:name w:val="xl95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</w:rPr>
  </w:style>
  <w:style w:type="paragraph" w:customStyle="1" w:styleId="xl96">
    <w:name w:val="xl96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6600"/>
    </w:rPr>
  </w:style>
  <w:style w:type="paragraph" w:customStyle="1" w:styleId="xl97">
    <w:name w:val="xl97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109">
    <w:name w:val="xl109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110">
    <w:name w:val="xl110"/>
    <w:basedOn w:val="Normal"/>
    <w:rsid w:val="00CC49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2">
    <w:name w:val="xl112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14">
    <w:name w:val="xl114"/>
    <w:basedOn w:val="Normal"/>
    <w:rsid w:val="00CC49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18">
    <w:name w:val="xl118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CC49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21">
    <w:name w:val="xl121"/>
    <w:basedOn w:val="Normal"/>
    <w:rsid w:val="00CC49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22">
    <w:name w:val="xl122"/>
    <w:basedOn w:val="Normal"/>
    <w:rsid w:val="00CC49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5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498</Words>
  <Characters>14243</Characters>
  <Application>Microsoft Office Word</Application>
  <DocSecurity>0</DocSecurity>
  <Lines>118</Lines>
  <Paragraphs>33</Paragraphs>
  <ScaleCrop>false</ScaleCrop>
  <Company/>
  <LinksUpToDate>false</LinksUpToDate>
  <CharactersWithSpaces>16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5-05-30T17:39:00Z</dcterms:created>
  <dcterms:modified xsi:type="dcterms:W3CDTF">2016-01-26T06:58:00Z</dcterms:modified>
</cp:coreProperties>
</file>